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56A" w:rsidRDefault="0024256A" w:rsidP="0024256A">
      <w:pPr>
        <w:pStyle w:val="EndNoteBibliography"/>
        <w:spacing w:after="0"/>
        <w:ind w:left="720" w:hanging="720"/>
        <w:rPr>
          <w:b/>
          <w:sz w:val="36"/>
          <w:lang w:val="en-AU"/>
        </w:rPr>
      </w:pPr>
      <w:r w:rsidRPr="001A6713">
        <w:rPr>
          <w:b/>
          <w:sz w:val="36"/>
          <w:lang w:val="en-AU"/>
        </w:rPr>
        <w:t>Supporting Information</w:t>
      </w:r>
    </w:p>
    <w:p w:rsidR="00802504" w:rsidRDefault="00802504" w:rsidP="0024256A">
      <w:pPr>
        <w:pStyle w:val="EndNoteBibliography"/>
        <w:spacing w:after="0"/>
        <w:ind w:left="720" w:hanging="720"/>
        <w:rPr>
          <w:b/>
          <w:sz w:val="36"/>
          <w:lang w:val="en-AU"/>
        </w:rPr>
      </w:pPr>
      <w:r>
        <w:rPr>
          <w:rFonts w:ascii="Arial Narrow" w:hAnsi="Arial Narrow"/>
          <w:b/>
          <w:szCs w:val="20"/>
        </w:rPr>
        <w:t>S1 Table</w:t>
      </w:r>
      <w:r w:rsidRPr="001C26D4">
        <w:rPr>
          <w:rFonts w:ascii="Arial Narrow" w:hAnsi="Arial Narrow"/>
          <w:b/>
          <w:szCs w:val="20"/>
        </w:rPr>
        <w:t xml:space="preserve">: Results of </w:t>
      </w:r>
      <w:r>
        <w:rPr>
          <w:rFonts w:ascii="Arial Narrow" w:hAnsi="Arial Narrow"/>
          <w:b/>
          <w:szCs w:val="20"/>
        </w:rPr>
        <w:t xml:space="preserve">all </w:t>
      </w:r>
      <w:r w:rsidRPr="001C26D4">
        <w:rPr>
          <w:rFonts w:ascii="Arial Narrow" w:hAnsi="Arial Narrow"/>
          <w:b/>
          <w:szCs w:val="20"/>
        </w:rPr>
        <w:t>Rounds from Delphi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7"/>
        <w:gridCol w:w="847"/>
        <w:gridCol w:w="573"/>
        <w:gridCol w:w="1362"/>
        <w:gridCol w:w="847"/>
        <w:gridCol w:w="572"/>
        <w:gridCol w:w="1617"/>
        <w:gridCol w:w="872"/>
        <w:gridCol w:w="553"/>
      </w:tblGrid>
      <w:tr w:rsidR="0024256A" w:rsidRPr="001C26D4" w:rsidTr="009231C6">
        <w:tc>
          <w:tcPr>
            <w:tcW w:w="13950" w:type="dxa"/>
            <w:gridSpan w:val="9"/>
            <w:shd w:val="clear" w:color="auto" w:fill="auto"/>
          </w:tcPr>
          <w:p w:rsidR="0024256A" w:rsidRPr="001C26D4" w:rsidRDefault="0024256A" w:rsidP="009231C6">
            <w:pPr>
              <w:rPr>
                <w:rFonts w:ascii="Arial Narrow" w:hAnsi="Arial Narrow"/>
                <w:b/>
                <w:szCs w:val="20"/>
              </w:rPr>
            </w:pPr>
          </w:p>
        </w:tc>
      </w:tr>
      <w:tr w:rsidR="0024256A" w:rsidRPr="001C26D4" w:rsidTr="009231C6">
        <w:tc>
          <w:tcPr>
            <w:tcW w:w="13950" w:type="dxa"/>
            <w:gridSpan w:val="9"/>
            <w:shd w:val="clear" w:color="auto" w:fill="auto"/>
          </w:tcPr>
          <w:p w:rsidR="0024256A" w:rsidRPr="001C26D4" w:rsidRDefault="0024256A" w:rsidP="009231C6">
            <w:pPr>
              <w:rPr>
                <w:rFonts w:ascii="Arial Narrow" w:hAnsi="Arial Narrow"/>
                <w:b/>
                <w:szCs w:val="20"/>
              </w:rPr>
            </w:pPr>
            <w:r w:rsidRPr="001C26D4">
              <w:rPr>
                <w:rFonts w:ascii="Arial Narrow" w:hAnsi="Arial Narrow"/>
                <w:b/>
                <w:szCs w:val="20"/>
              </w:rPr>
              <w:t>Round 1: Open (collated responses)</w:t>
            </w:r>
          </w:p>
        </w:tc>
      </w:tr>
      <w:tr w:rsidR="0024256A" w:rsidRPr="001C26D4" w:rsidTr="009231C6">
        <w:tc>
          <w:tcPr>
            <w:tcW w:w="13950" w:type="dxa"/>
            <w:gridSpan w:val="9"/>
          </w:tcPr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A shoe for a woman with RA should: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Provide adequate shock absorption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Should contain features found in trainers/running shoes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Be activity appropriate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Be made of breathable material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be made from soft fabric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be suitable for the weather conditions (warm in winter, cool in summer)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be lightweight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be a boot style if additional support is required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A shoe for a woman with RA should: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Be slip on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 xml:space="preserve">have Velcro fastenings 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 xml:space="preserve">be lace up 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be well secured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be easy to put on and take off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have fastenings which are adjustable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Have an outsole which is textured and non-slip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Have a thick outsole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Have a soft accommodative upper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Should have a leather upper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Should have an upper which is conformable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 xml:space="preserve">Should contain an insole which is removable 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Should contain a supportive inlay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 xml:space="preserve">Contain adequate </w:t>
            </w:r>
            <w:proofErr w:type="spellStart"/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midfoot</w:t>
            </w:r>
            <w:proofErr w:type="spellEnd"/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 xml:space="preserve"> support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Have longitudinal arch support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Have a wide toe box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Have a deep toe box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Contain metatarsal support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 xml:space="preserve">Contain forefoot to </w:t>
            </w:r>
            <w:proofErr w:type="spellStart"/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rearfoot</w:t>
            </w:r>
            <w:proofErr w:type="spellEnd"/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 xml:space="preserve"> cushioning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Have a rocker in metatarsal areas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Be adjustable in metatarsal areas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Have a round toe box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Be able to accommodate toes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Contain a semi-rigid shank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 xml:space="preserve">Have a sturdy </w:t>
            </w:r>
            <w:proofErr w:type="spellStart"/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rearfoot</w:t>
            </w:r>
            <w:proofErr w:type="spellEnd"/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A heel height of no greater than 3 cm (1.5 inches)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A cushioned heel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Contain a heel stability cup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Have a broad heel base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Have a stiff heel counter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Should not contain a sling back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Should contain a heel counter which conforms to the geometry of the calcaneus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Shoe comfort should be preferable to aesthetic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Shoes should be aesthetically pleasing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Shoes should be appropriately sized, with adequate length and width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Women with RA should be professionally fitted for their footwear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Shoes should be deep enough to accommodate an orthoses/insert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Shoes should not have seams over pressure areas or deformities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Shoes should avoid pressure points in the foot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Shoe shape should be relevant to foot shape</w:t>
            </w:r>
          </w:p>
          <w:p w:rsidR="0024256A" w:rsidRPr="001C26D4" w:rsidRDefault="0024256A" w:rsidP="009231C6">
            <w:pPr>
              <w:pStyle w:val="NoSpacing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  <w:lang w:val="en-AU"/>
              </w:rPr>
              <w:t>Women should own two pairs of shoes which can be alternated</w:t>
            </w:r>
          </w:p>
        </w:tc>
      </w:tr>
      <w:tr w:rsidR="0024256A" w:rsidRPr="001C26D4" w:rsidTr="009231C6">
        <w:tc>
          <w:tcPr>
            <w:tcW w:w="13950" w:type="dxa"/>
            <w:gridSpan w:val="9"/>
            <w:tcBorders>
              <w:bottom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b/>
                <w:szCs w:val="20"/>
              </w:rPr>
            </w:pPr>
            <w:r w:rsidRPr="001C26D4">
              <w:rPr>
                <w:rFonts w:ascii="Arial Narrow" w:hAnsi="Arial Narrow"/>
                <w:b/>
                <w:szCs w:val="20"/>
              </w:rPr>
              <w:t>Round 2: results from panel</w:t>
            </w:r>
          </w:p>
        </w:tc>
      </w:tr>
      <w:tr w:rsidR="0024256A" w:rsidRPr="001C26D4" w:rsidTr="009231C6">
        <w:tc>
          <w:tcPr>
            <w:tcW w:w="3256" w:type="dxa"/>
            <w:tcBorders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24256A" w:rsidRPr="001C26D4" w:rsidRDefault="0024256A" w:rsidP="009231C6">
            <w:pPr>
              <w:rPr>
                <w:rFonts w:ascii="Arial Narrow" w:hAnsi="Arial Narrow"/>
                <w:i/>
                <w:sz w:val="22"/>
                <w:szCs w:val="20"/>
              </w:rPr>
            </w:pPr>
            <w:r w:rsidRPr="001C26D4">
              <w:rPr>
                <w:rFonts w:ascii="Arial Narrow" w:hAnsi="Arial Narrow"/>
                <w:i/>
                <w:sz w:val="22"/>
                <w:szCs w:val="20"/>
              </w:rPr>
              <w:lastRenderedPageBreak/>
              <w:t>Accepte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24256A" w:rsidRPr="001C26D4" w:rsidRDefault="0024256A" w:rsidP="009231C6">
            <w:pPr>
              <w:rPr>
                <w:rFonts w:ascii="Arial Narrow" w:hAnsi="Arial Narrow"/>
                <w:i/>
                <w:sz w:val="22"/>
                <w:szCs w:val="20"/>
                <w:vertAlign w:val="superscript"/>
              </w:rPr>
            </w:pPr>
            <w:r w:rsidRPr="001C26D4">
              <w:rPr>
                <w:rFonts w:ascii="Arial Narrow" w:hAnsi="Arial Narrow"/>
                <w:i/>
                <w:sz w:val="22"/>
                <w:szCs w:val="20"/>
              </w:rPr>
              <w:t>Median (30-70 IQR)</w:t>
            </w:r>
            <w:r w:rsidRPr="001C26D4">
              <w:rPr>
                <w:rFonts w:ascii="Arial Narrow" w:hAnsi="Arial Narrow"/>
                <w:i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24256A" w:rsidRPr="001C26D4" w:rsidRDefault="0024256A" w:rsidP="009231C6">
            <w:pPr>
              <w:rPr>
                <w:rFonts w:ascii="Arial Narrow" w:hAnsi="Arial Narrow"/>
                <w:i/>
                <w:sz w:val="22"/>
                <w:szCs w:val="20"/>
                <w:vertAlign w:val="superscript"/>
              </w:rPr>
            </w:pPr>
            <w:r w:rsidRPr="001C26D4">
              <w:rPr>
                <w:rFonts w:ascii="Arial Narrow" w:hAnsi="Arial Narrow"/>
                <w:i/>
                <w:sz w:val="22"/>
                <w:szCs w:val="20"/>
              </w:rPr>
              <w:t>DI</w:t>
            </w:r>
            <w:r w:rsidRPr="001C26D4">
              <w:rPr>
                <w:rFonts w:ascii="Arial Narrow" w:hAnsi="Arial Narrow"/>
                <w:i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24256A" w:rsidRPr="001C26D4" w:rsidRDefault="0024256A" w:rsidP="009231C6">
            <w:pPr>
              <w:rPr>
                <w:rFonts w:ascii="Arial Narrow" w:hAnsi="Arial Narrow"/>
                <w:i/>
                <w:sz w:val="22"/>
                <w:szCs w:val="20"/>
              </w:rPr>
            </w:pPr>
            <w:r w:rsidRPr="001C26D4">
              <w:rPr>
                <w:rFonts w:ascii="Arial Narrow" w:hAnsi="Arial Narrow"/>
                <w:i/>
                <w:sz w:val="22"/>
                <w:szCs w:val="20"/>
              </w:rPr>
              <w:t>Rejected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24256A" w:rsidRPr="001C26D4" w:rsidRDefault="0024256A" w:rsidP="009231C6">
            <w:pPr>
              <w:rPr>
                <w:rFonts w:ascii="Arial Narrow" w:hAnsi="Arial Narrow"/>
                <w:i/>
                <w:sz w:val="22"/>
                <w:szCs w:val="20"/>
              </w:rPr>
            </w:pPr>
            <w:r w:rsidRPr="001C26D4">
              <w:rPr>
                <w:rFonts w:ascii="Arial Narrow" w:hAnsi="Arial Narrow"/>
                <w:i/>
                <w:sz w:val="22"/>
                <w:szCs w:val="20"/>
              </w:rPr>
              <w:t>Median (30-70 IQR)</w:t>
            </w:r>
            <w:r w:rsidRPr="001C26D4">
              <w:rPr>
                <w:rFonts w:ascii="Arial Narrow" w:hAnsi="Arial Narrow"/>
                <w:i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24256A" w:rsidRPr="001C26D4" w:rsidRDefault="0024256A" w:rsidP="009231C6">
            <w:pPr>
              <w:rPr>
                <w:rFonts w:ascii="Arial Narrow" w:hAnsi="Arial Narrow"/>
                <w:i/>
                <w:sz w:val="22"/>
                <w:szCs w:val="20"/>
              </w:rPr>
            </w:pPr>
            <w:r w:rsidRPr="001C26D4">
              <w:rPr>
                <w:rFonts w:ascii="Arial Narrow" w:hAnsi="Arial Narrow"/>
                <w:i/>
                <w:sz w:val="22"/>
                <w:szCs w:val="20"/>
              </w:rPr>
              <w:t>DI</w:t>
            </w:r>
            <w:r w:rsidRPr="001C26D4">
              <w:rPr>
                <w:rFonts w:ascii="Arial Narrow" w:hAnsi="Arial Narrow"/>
                <w:i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2588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24256A" w:rsidRPr="001C26D4" w:rsidRDefault="0024256A" w:rsidP="009231C6">
            <w:pPr>
              <w:rPr>
                <w:rFonts w:ascii="Arial Narrow" w:hAnsi="Arial Narrow"/>
                <w:i/>
                <w:sz w:val="22"/>
                <w:szCs w:val="20"/>
              </w:rPr>
            </w:pPr>
            <w:r w:rsidRPr="001C26D4">
              <w:rPr>
                <w:rFonts w:ascii="Arial Narrow" w:hAnsi="Arial Narrow"/>
                <w:i/>
                <w:sz w:val="22"/>
                <w:szCs w:val="20"/>
              </w:rPr>
              <w:t>Ambiguous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24256A" w:rsidRPr="001C26D4" w:rsidRDefault="0024256A" w:rsidP="009231C6">
            <w:pPr>
              <w:rPr>
                <w:rFonts w:ascii="Arial Narrow" w:hAnsi="Arial Narrow"/>
                <w:i/>
                <w:sz w:val="22"/>
                <w:szCs w:val="20"/>
              </w:rPr>
            </w:pPr>
            <w:r w:rsidRPr="001C26D4">
              <w:rPr>
                <w:rFonts w:ascii="Arial Narrow" w:hAnsi="Arial Narrow"/>
                <w:i/>
                <w:sz w:val="22"/>
                <w:szCs w:val="20"/>
              </w:rPr>
              <w:t>Median (30-70 IQR)</w:t>
            </w:r>
            <w:r w:rsidRPr="001C26D4">
              <w:rPr>
                <w:rFonts w:ascii="Arial Narrow" w:hAnsi="Arial Narrow"/>
                <w:i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</w:tcBorders>
            <w:shd w:val="clear" w:color="auto" w:fill="DEEAF6" w:themeFill="accent1" w:themeFillTint="33"/>
          </w:tcPr>
          <w:p w:rsidR="0024256A" w:rsidRPr="001C26D4" w:rsidRDefault="0024256A" w:rsidP="009231C6">
            <w:pPr>
              <w:rPr>
                <w:rFonts w:ascii="Arial Narrow" w:hAnsi="Arial Narrow"/>
                <w:i/>
                <w:sz w:val="22"/>
                <w:szCs w:val="20"/>
              </w:rPr>
            </w:pPr>
            <w:r w:rsidRPr="001C26D4">
              <w:rPr>
                <w:rFonts w:ascii="Arial Narrow" w:hAnsi="Arial Narrow"/>
                <w:i/>
                <w:sz w:val="22"/>
                <w:szCs w:val="20"/>
              </w:rPr>
              <w:t>DI</w:t>
            </w:r>
            <w:r w:rsidRPr="001C26D4">
              <w:rPr>
                <w:rFonts w:ascii="Arial Narrow" w:hAnsi="Arial Narrow"/>
                <w:i/>
                <w:sz w:val="22"/>
                <w:szCs w:val="20"/>
                <w:vertAlign w:val="superscript"/>
              </w:rPr>
              <w:t>A</w:t>
            </w:r>
          </w:p>
        </w:tc>
      </w:tr>
      <w:tr w:rsidR="0024256A" w:rsidRPr="001C26D4" w:rsidTr="009231C6">
        <w:trPr>
          <w:trHeight w:val="546"/>
        </w:trPr>
        <w:tc>
          <w:tcPr>
            <w:tcW w:w="3256" w:type="dxa"/>
            <w:tcBorders>
              <w:top w:val="single" w:sz="4" w:space="0" w:color="auto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es should be appropriately sized, with adequate length and wid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9 (9-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es should be one size larger than required</w:t>
            </w:r>
          </w:p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2.0 (2-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9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 xml:space="preserve">Contain metatarsal support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6-7.8)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46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es should be deep enough to accommodate an orthoses/inse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8 (7-8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  <w:u w:val="single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be slip on</w:t>
            </w:r>
          </w:p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3.0 (2-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9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 xml:space="preserve">Have longitudinal arch support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6-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es should not have seams over pressure areas or deform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9 (7.2 -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Women with RA should be professionally fitted for their footwea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5-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51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es should avoid pressure points in the f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9 (8-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 xml:space="preserve">Women should own two pairs of shoes which can be alternated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5.0 (4 – 7.8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1.62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e shape should be relevant to foot sha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8 (7-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e comfort should be preferable to aestheti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5-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51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es should be aesthetically plea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7 (7-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Contain a heel stability cup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5-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51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There should be a range of choice in styles avail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8 (7-8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Have a stiff heel count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5-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51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 xml:space="preserve">There should be a range of choice in </w:t>
            </w:r>
            <w:proofErr w:type="spellStart"/>
            <w:r w:rsidRPr="001C26D4">
              <w:rPr>
                <w:rFonts w:ascii="Arial Narrow" w:hAnsi="Arial Narrow"/>
                <w:sz w:val="20"/>
                <w:szCs w:val="20"/>
              </w:rPr>
              <w:t>colours</w:t>
            </w:r>
            <w:proofErr w:type="spellEnd"/>
            <w:r w:rsidRPr="001C26D4">
              <w:rPr>
                <w:rFonts w:ascii="Arial Narrow" w:hAnsi="Arial Narrow"/>
                <w:sz w:val="20"/>
                <w:szCs w:val="20"/>
              </w:rPr>
              <w:t xml:space="preserve"> avail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8 (7-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uld not contain a sling back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5-8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89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es should be deemed satisfactory by the ow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9 (8-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Have a rocker in metatarsal area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5-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es should look femi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7 (6-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Be adjustable in metatarsal area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6-7.8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es should not cause self-conscious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8 (8-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Have a round toe bo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 (5-6.8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es should be appropriate for the social occa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7 (6.2 – 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Contain a semi-rigid shank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 (5-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 xml:space="preserve">Have a sturdy </w:t>
            </w:r>
            <w:proofErr w:type="spellStart"/>
            <w:r w:rsidRPr="001C26D4">
              <w:rPr>
                <w:rFonts w:ascii="Arial Narrow" w:hAnsi="Arial Narrow"/>
                <w:sz w:val="20"/>
                <w:szCs w:val="20"/>
              </w:rPr>
              <w:t>rearfoo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7 (6-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Have a thick outsol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5 (5-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A heel height of no greater than 3 cm (1.5 inch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7 (6-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uld have a leather upp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5 (4-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A cushioned he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7 (6-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uld contain a supportive inl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 (5.2-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Have a broad heel b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7 (6-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have Velcro fastening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5 (4-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uld contain a heel counter which conforms to the geometry of the calcane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7 (5-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5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be lace up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5 (3.2 -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lastRenderedPageBreak/>
              <w:t xml:space="preserve">Contain adequate </w:t>
            </w:r>
            <w:proofErr w:type="spellStart"/>
            <w:r w:rsidRPr="001C26D4">
              <w:rPr>
                <w:rFonts w:ascii="Arial Narrow" w:hAnsi="Arial Narrow"/>
                <w:sz w:val="20"/>
                <w:szCs w:val="20"/>
              </w:rPr>
              <w:t>midfoot</w:t>
            </w:r>
            <w:proofErr w:type="spellEnd"/>
            <w:r w:rsidRPr="001C26D4">
              <w:rPr>
                <w:rFonts w:ascii="Arial Narrow" w:hAnsi="Arial Narrow"/>
                <w:sz w:val="20"/>
                <w:szCs w:val="20"/>
              </w:rPr>
              <w:t xml:space="preserve">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7 (6.2-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contain features found in trainers/running sho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 (5-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Have a wide toe bo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8 (7-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8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be made from soft fabri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 (5-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Have a deep toe bo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7 (6-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3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be a boot style if additional support is require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 (5.2-7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rPr>
          <w:gridAfter w:val="6"/>
          <w:wAfter w:w="8993" w:type="dxa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 xml:space="preserve">Contain forefoot to </w:t>
            </w:r>
            <w:proofErr w:type="spellStart"/>
            <w:r w:rsidRPr="001C26D4">
              <w:rPr>
                <w:rFonts w:ascii="Arial Narrow" w:hAnsi="Arial Narrow"/>
                <w:sz w:val="20"/>
                <w:szCs w:val="20"/>
              </w:rPr>
              <w:t>rearfoot</w:t>
            </w:r>
            <w:proofErr w:type="spellEnd"/>
            <w:r w:rsidRPr="001C26D4">
              <w:rPr>
                <w:rFonts w:ascii="Arial Narrow" w:hAnsi="Arial Narrow"/>
                <w:sz w:val="20"/>
                <w:szCs w:val="20"/>
              </w:rPr>
              <w:t xml:space="preserve"> cushio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7 (6-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</w:tr>
      <w:tr w:rsidR="0024256A" w:rsidRPr="001C26D4" w:rsidTr="009231C6">
        <w:trPr>
          <w:gridAfter w:val="6"/>
          <w:wAfter w:w="8993" w:type="dxa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Be able to accommodate to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8 (8-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77</w:t>
            </w:r>
          </w:p>
        </w:tc>
      </w:tr>
      <w:tr w:rsidR="0024256A" w:rsidRPr="001C26D4" w:rsidTr="009231C6">
        <w:trPr>
          <w:gridAfter w:val="6"/>
          <w:wAfter w:w="8993" w:type="dxa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Have an outsole which is textured and non-sli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8 (7-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89</w:t>
            </w:r>
          </w:p>
        </w:tc>
      </w:tr>
      <w:tr w:rsidR="0024256A" w:rsidRPr="001C26D4" w:rsidTr="009231C6">
        <w:trPr>
          <w:gridAfter w:val="6"/>
          <w:wAfter w:w="8993" w:type="dxa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Have a soft accommodative upp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7 (6-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37</w:t>
            </w:r>
          </w:p>
        </w:tc>
      </w:tr>
      <w:tr w:rsidR="0024256A" w:rsidRPr="001C26D4" w:rsidTr="009231C6">
        <w:trPr>
          <w:gridAfter w:val="6"/>
          <w:wAfter w:w="8993" w:type="dxa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uld have an upper which is conform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8 (8-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77</w:t>
            </w:r>
          </w:p>
        </w:tc>
      </w:tr>
      <w:tr w:rsidR="0024256A" w:rsidRPr="001C26D4" w:rsidTr="009231C6">
        <w:trPr>
          <w:gridAfter w:val="6"/>
          <w:wAfter w:w="8993" w:type="dxa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uld contain an insole which is remov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8 (6-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43</w:t>
            </w:r>
          </w:p>
        </w:tc>
      </w:tr>
      <w:tr w:rsidR="0024256A" w:rsidRPr="001C26D4" w:rsidTr="009231C6">
        <w:trPr>
          <w:gridAfter w:val="6"/>
          <w:wAfter w:w="8993" w:type="dxa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be well secu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8 (7-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37</w:t>
            </w:r>
          </w:p>
        </w:tc>
      </w:tr>
      <w:tr w:rsidR="0024256A" w:rsidRPr="001C26D4" w:rsidTr="009231C6">
        <w:trPr>
          <w:gridAfter w:val="6"/>
          <w:wAfter w:w="8993" w:type="dxa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be easy to put on and take of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8 (8-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77</w:t>
            </w:r>
          </w:p>
        </w:tc>
      </w:tr>
      <w:tr w:rsidR="0024256A" w:rsidRPr="001C26D4" w:rsidTr="009231C6">
        <w:trPr>
          <w:gridAfter w:val="6"/>
          <w:wAfter w:w="8993" w:type="dxa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have fastenings which are adjust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8 (6-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43</w:t>
            </w:r>
          </w:p>
        </w:tc>
      </w:tr>
      <w:tr w:rsidR="0024256A" w:rsidRPr="001C26D4" w:rsidTr="009231C6">
        <w:trPr>
          <w:gridAfter w:val="6"/>
          <w:wAfter w:w="8993" w:type="dxa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provide adequate shock absor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8 (6-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56</w:t>
            </w:r>
          </w:p>
        </w:tc>
      </w:tr>
      <w:tr w:rsidR="0024256A" w:rsidRPr="001C26D4" w:rsidTr="009231C6">
        <w:trPr>
          <w:gridAfter w:val="6"/>
          <w:wAfter w:w="8993" w:type="dxa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 xml:space="preserve">be activity appropriat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8 (8-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77</w:t>
            </w:r>
          </w:p>
        </w:tc>
      </w:tr>
      <w:tr w:rsidR="0024256A" w:rsidRPr="001C26D4" w:rsidTr="009231C6">
        <w:trPr>
          <w:gridAfter w:val="6"/>
          <w:wAfter w:w="8993" w:type="dxa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be made of breathable mate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7 (5.2-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30</w:t>
            </w:r>
          </w:p>
        </w:tc>
      </w:tr>
      <w:tr w:rsidR="0024256A" w:rsidRPr="001C26D4" w:rsidTr="009231C6">
        <w:trPr>
          <w:gridAfter w:val="6"/>
          <w:wAfter w:w="8993" w:type="dxa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be suitable for the weather conditions (warm in winter, cool in summ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8 (7-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37</w:t>
            </w:r>
          </w:p>
        </w:tc>
      </w:tr>
      <w:tr w:rsidR="0024256A" w:rsidRPr="001C26D4" w:rsidTr="009231C6">
        <w:trPr>
          <w:gridAfter w:val="6"/>
          <w:wAfter w:w="8993" w:type="dxa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be lightwe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7 (6-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37</w:t>
            </w:r>
          </w:p>
        </w:tc>
      </w:tr>
      <w:tr w:rsidR="0024256A" w:rsidRPr="001C26D4" w:rsidTr="009231C6">
        <w:trPr>
          <w:gridAfter w:val="6"/>
          <w:wAfter w:w="8993" w:type="dxa"/>
        </w:trPr>
        <w:tc>
          <w:tcPr>
            <w:tcW w:w="3256" w:type="dxa"/>
            <w:tcBorders>
              <w:top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be deemed comfortable by the own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9 (9-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</w:t>
            </w:r>
          </w:p>
        </w:tc>
      </w:tr>
      <w:tr w:rsidR="0024256A" w:rsidRPr="001C26D4" w:rsidTr="009231C6">
        <w:trPr>
          <w:gridAfter w:val="6"/>
          <w:wAfter w:w="8993" w:type="dxa"/>
        </w:trPr>
        <w:tc>
          <w:tcPr>
            <w:tcW w:w="3256" w:type="dxa"/>
            <w:tcBorders>
              <w:top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be affordable</w:t>
            </w:r>
          </w:p>
        </w:tc>
        <w:tc>
          <w:tcPr>
            <w:tcW w:w="992" w:type="dxa"/>
            <w:tcBorders>
              <w:top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9 (8-9)</w:t>
            </w:r>
          </w:p>
        </w:tc>
        <w:tc>
          <w:tcPr>
            <w:tcW w:w="709" w:type="dxa"/>
            <w:tcBorders>
              <w:top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11</w:t>
            </w:r>
          </w:p>
        </w:tc>
      </w:tr>
      <w:tr w:rsidR="0024256A" w:rsidRPr="001C26D4" w:rsidTr="009231C6">
        <w:trPr>
          <w:gridAfter w:val="6"/>
          <w:wAfter w:w="8993" w:type="dxa"/>
        </w:trPr>
        <w:tc>
          <w:tcPr>
            <w:tcW w:w="4957" w:type="dxa"/>
            <w:gridSpan w:val="3"/>
            <w:tcBorders>
              <w:top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  <w:r w:rsidRPr="001C26D4">
              <w:rPr>
                <w:rFonts w:ascii="Arial Narrow" w:hAnsi="Arial Narrow"/>
                <w:sz w:val="20"/>
                <w:szCs w:val="20"/>
              </w:rPr>
              <w:t>A disagreement index of less than 1 indicates no disagreement</w:t>
            </w:r>
          </w:p>
        </w:tc>
      </w:tr>
      <w:tr w:rsidR="0024256A" w:rsidRPr="001C26D4" w:rsidTr="009231C6">
        <w:tc>
          <w:tcPr>
            <w:tcW w:w="13950" w:type="dxa"/>
            <w:gridSpan w:val="9"/>
          </w:tcPr>
          <w:p w:rsidR="0024256A" w:rsidRPr="001C26D4" w:rsidRDefault="0024256A" w:rsidP="009231C6">
            <w:pPr>
              <w:rPr>
                <w:rFonts w:ascii="Arial Narrow" w:hAnsi="Arial Narrow"/>
                <w:b/>
                <w:szCs w:val="20"/>
              </w:rPr>
            </w:pPr>
            <w:r w:rsidRPr="001C26D4">
              <w:rPr>
                <w:rFonts w:ascii="Arial Narrow" w:hAnsi="Arial Narrow"/>
                <w:b/>
                <w:szCs w:val="20"/>
              </w:rPr>
              <w:t>Round 3: results from panel</w:t>
            </w:r>
          </w:p>
        </w:tc>
      </w:tr>
      <w:tr w:rsidR="0024256A" w:rsidRPr="001C26D4" w:rsidTr="009231C6">
        <w:tc>
          <w:tcPr>
            <w:tcW w:w="3256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24256A" w:rsidRPr="001C26D4" w:rsidRDefault="0024256A" w:rsidP="009231C6">
            <w:pPr>
              <w:rPr>
                <w:rFonts w:ascii="Arial Narrow" w:hAnsi="Arial Narrow"/>
                <w:i/>
                <w:sz w:val="22"/>
                <w:szCs w:val="20"/>
              </w:rPr>
            </w:pPr>
            <w:r w:rsidRPr="001C26D4">
              <w:rPr>
                <w:rFonts w:ascii="Arial Narrow" w:hAnsi="Arial Narrow"/>
                <w:i/>
                <w:sz w:val="22"/>
                <w:szCs w:val="20"/>
              </w:rPr>
              <w:t>Accept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24256A" w:rsidRPr="001C26D4" w:rsidRDefault="0024256A" w:rsidP="009231C6">
            <w:pPr>
              <w:rPr>
                <w:rFonts w:ascii="Arial Narrow" w:hAnsi="Arial Narrow"/>
                <w:i/>
                <w:sz w:val="22"/>
                <w:szCs w:val="20"/>
              </w:rPr>
            </w:pPr>
            <w:r w:rsidRPr="001C26D4">
              <w:rPr>
                <w:rFonts w:ascii="Arial Narrow" w:hAnsi="Arial Narrow"/>
                <w:i/>
                <w:sz w:val="22"/>
                <w:szCs w:val="20"/>
              </w:rPr>
              <w:t>Median (30-70 IQR)</w:t>
            </w:r>
            <w:r w:rsidRPr="001C26D4">
              <w:rPr>
                <w:rFonts w:ascii="Arial Narrow" w:hAnsi="Arial Narrow"/>
                <w:i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24256A" w:rsidRPr="001C26D4" w:rsidRDefault="0024256A" w:rsidP="009231C6">
            <w:pPr>
              <w:rPr>
                <w:rFonts w:ascii="Arial Narrow" w:hAnsi="Arial Narrow"/>
                <w:i/>
                <w:sz w:val="22"/>
                <w:szCs w:val="20"/>
              </w:rPr>
            </w:pPr>
            <w:r w:rsidRPr="001C26D4">
              <w:rPr>
                <w:rFonts w:ascii="Arial Narrow" w:hAnsi="Arial Narrow"/>
                <w:i/>
                <w:sz w:val="22"/>
                <w:szCs w:val="20"/>
              </w:rPr>
              <w:t>DI</w:t>
            </w:r>
            <w:r w:rsidRPr="001C26D4">
              <w:rPr>
                <w:rFonts w:ascii="Arial Narrow" w:hAnsi="Arial Narrow"/>
                <w:i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24256A" w:rsidRPr="001C26D4" w:rsidRDefault="0024256A" w:rsidP="009231C6">
            <w:pPr>
              <w:rPr>
                <w:rFonts w:ascii="Arial Narrow" w:hAnsi="Arial Narrow"/>
                <w:i/>
                <w:sz w:val="22"/>
                <w:szCs w:val="20"/>
              </w:rPr>
            </w:pPr>
            <w:r w:rsidRPr="001C26D4">
              <w:rPr>
                <w:rFonts w:ascii="Arial Narrow" w:hAnsi="Arial Narrow"/>
                <w:i/>
                <w:sz w:val="22"/>
                <w:szCs w:val="20"/>
              </w:rPr>
              <w:t>Rejec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24256A" w:rsidRPr="001C26D4" w:rsidRDefault="0024256A" w:rsidP="009231C6">
            <w:pPr>
              <w:rPr>
                <w:rFonts w:ascii="Arial Narrow" w:hAnsi="Arial Narrow"/>
                <w:i/>
                <w:sz w:val="22"/>
                <w:szCs w:val="20"/>
              </w:rPr>
            </w:pPr>
            <w:r w:rsidRPr="001C26D4">
              <w:rPr>
                <w:rFonts w:ascii="Arial Narrow" w:hAnsi="Arial Narrow"/>
                <w:i/>
                <w:sz w:val="22"/>
                <w:szCs w:val="20"/>
              </w:rPr>
              <w:t>Median (30-70 IQR)</w:t>
            </w:r>
            <w:r w:rsidRPr="001C26D4">
              <w:rPr>
                <w:rFonts w:ascii="Arial Narrow" w:hAnsi="Arial Narrow"/>
                <w:i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24256A" w:rsidRPr="001C26D4" w:rsidRDefault="0024256A" w:rsidP="009231C6">
            <w:pPr>
              <w:rPr>
                <w:rFonts w:ascii="Arial Narrow" w:hAnsi="Arial Narrow"/>
                <w:i/>
                <w:sz w:val="22"/>
                <w:szCs w:val="20"/>
              </w:rPr>
            </w:pPr>
            <w:r w:rsidRPr="001C26D4">
              <w:rPr>
                <w:rFonts w:ascii="Arial Narrow" w:hAnsi="Arial Narrow"/>
                <w:i/>
                <w:sz w:val="22"/>
                <w:szCs w:val="20"/>
              </w:rPr>
              <w:t>DI</w:t>
            </w:r>
            <w:r w:rsidRPr="001C26D4">
              <w:rPr>
                <w:rFonts w:ascii="Arial Narrow" w:hAnsi="Arial Narrow"/>
                <w:i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24256A" w:rsidRPr="001C26D4" w:rsidRDefault="0024256A" w:rsidP="009231C6">
            <w:pPr>
              <w:rPr>
                <w:rFonts w:ascii="Arial Narrow" w:hAnsi="Arial Narrow"/>
                <w:i/>
                <w:sz w:val="22"/>
                <w:szCs w:val="20"/>
              </w:rPr>
            </w:pPr>
            <w:r w:rsidRPr="001C26D4">
              <w:rPr>
                <w:rFonts w:ascii="Arial Narrow" w:hAnsi="Arial Narrow"/>
                <w:i/>
                <w:sz w:val="22"/>
                <w:szCs w:val="20"/>
              </w:rPr>
              <w:t>Ambiguous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24256A" w:rsidRPr="001C26D4" w:rsidRDefault="0024256A" w:rsidP="009231C6">
            <w:pPr>
              <w:rPr>
                <w:rFonts w:ascii="Arial Narrow" w:hAnsi="Arial Narrow"/>
                <w:i/>
                <w:sz w:val="22"/>
                <w:szCs w:val="20"/>
              </w:rPr>
            </w:pPr>
            <w:r w:rsidRPr="001C26D4">
              <w:rPr>
                <w:rFonts w:ascii="Arial Narrow" w:hAnsi="Arial Narrow"/>
                <w:i/>
                <w:sz w:val="22"/>
                <w:szCs w:val="20"/>
              </w:rPr>
              <w:t>Median (30-70 IQR)</w:t>
            </w:r>
            <w:r w:rsidRPr="001C26D4">
              <w:rPr>
                <w:rFonts w:ascii="Arial Narrow" w:hAnsi="Arial Narrow"/>
                <w:i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24256A" w:rsidRPr="001C26D4" w:rsidRDefault="0024256A" w:rsidP="009231C6">
            <w:pPr>
              <w:rPr>
                <w:rFonts w:ascii="Arial Narrow" w:hAnsi="Arial Narrow"/>
                <w:i/>
                <w:sz w:val="22"/>
                <w:szCs w:val="20"/>
              </w:rPr>
            </w:pPr>
            <w:r w:rsidRPr="001C26D4">
              <w:rPr>
                <w:rFonts w:ascii="Arial Narrow" w:hAnsi="Arial Narrow"/>
                <w:i/>
                <w:sz w:val="22"/>
                <w:szCs w:val="20"/>
              </w:rPr>
              <w:t>DI</w:t>
            </w:r>
            <w:r w:rsidRPr="001C26D4">
              <w:rPr>
                <w:rFonts w:ascii="Arial Narrow" w:hAnsi="Arial Narrow"/>
                <w:i/>
                <w:sz w:val="22"/>
                <w:szCs w:val="20"/>
                <w:vertAlign w:val="superscript"/>
              </w:rPr>
              <w:t>A</w:t>
            </w:r>
          </w:p>
        </w:tc>
      </w:tr>
      <w:tr w:rsidR="0024256A" w:rsidRPr="001C26D4" w:rsidTr="009231C6">
        <w:tc>
          <w:tcPr>
            <w:tcW w:w="3256" w:type="dxa"/>
            <w:tcBorders>
              <w:left w:val="single" w:sz="4" w:space="0" w:color="auto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 xml:space="preserve">Contain metatarsal support </w:t>
            </w:r>
          </w:p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7.0 (6-7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18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Ni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Women with RA should be professionally fitted for their footwear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6-7)</w:t>
            </w:r>
          </w:p>
        </w:tc>
        <w:tc>
          <w:tcPr>
            <w:tcW w:w="618" w:type="dxa"/>
            <w:tcBorders>
              <w:left w:val="nil"/>
              <w:bottom w:val="nil"/>
              <w:right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 xml:space="preserve">Have longitudinal arch support </w:t>
            </w:r>
          </w:p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7.0 (6-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 xml:space="preserve">Women should own two pairs of shoes which can be alternated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5.5 (5-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64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e comfort should be preferable to aestheti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5-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Contain a heel stability cup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6-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Have a stiff heel count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6-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uld not contain a sling back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5-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Have a rocker in metatarsal area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5-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Be adjustable in metatarsal area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6-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Have a round toe bo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6-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Contain a semi-rigid shank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6-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Have a thick outsol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5-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uld have a leather upp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5.0 (4-5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42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Should contain a supportive inl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6-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have Velcro fastening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5.0 (5-5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be lace up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5.0 (4-5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42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contain features found in trainers/running sho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6-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be made from soft fabri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5-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1C26D4" w:rsidTr="009231C6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be a boot style if additional support is require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6.0 (5-6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256A" w:rsidRPr="001C26D4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  <w:r w:rsidRPr="001C26D4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24256A" w:rsidRPr="00A2310A" w:rsidTr="009231C6">
        <w:tc>
          <w:tcPr>
            <w:tcW w:w="13950" w:type="dxa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4256A" w:rsidRPr="007C2F9A" w:rsidRDefault="0024256A" w:rsidP="009231C6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:rsidR="0024256A" w:rsidRDefault="0024256A" w:rsidP="0024256A"/>
    <w:p w:rsidR="0024256A" w:rsidRPr="004A50A5" w:rsidRDefault="00802504" w:rsidP="0024256A">
      <w:pPr>
        <w:pStyle w:val="EndNoteBibliography"/>
        <w:spacing w:after="0"/>
        <w:ind w:left="720" w:hanging="720"/>
        <w:rPr>
          <w:b/>
          <w:sz w:val="36"/>
        </w:rPr>
      </w:pPr>
      <w:r w:rsidRPr="001C26D4">
        <w:rPr>
          <w:rFonts w:ascii="Arial Narrow" w:hAnsi="Arial Narrow"/>
          <w:sz w:val="20"/>
          <w:szCs w:val="20"/>
          <w:vertAlign w:val="superscript"/>
        </w:rPr>
        <w:t>A</w:t>
      </w:r>
      <w:r w:rsidRPr="001C26D4">
        <w:rPr>
          <w:rFonts w:ascii="Arial Narrow" w:hAnsi="Arial Narrow"/>
          <w:sz w:val="20"/>
          <w:szCs w:val="20"/>
        </w:rPr>
        <w:t>A disagreement index of less than 1 indicates no disagreement</w:t>
      </w:r>
      <w:bookmarkStart w:id="0" w:name="_GoBack"/>
      <w:bookmarkEnd w:id="0"/>
    </w:p>
    <w:p w:rsidR="004149D5" w:rsidRDefault="004149D5"/>
    <w:sectPr w:rsidR="004149D5" w:rsidSect="001E7F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56A"/>
    <w:rsid w:val="0024256A"/>
    <w:rsid w:val="004149D5"/>
    <w:rsid w:val="0080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C367D"/>
  <w15:chartTrackingRefBased/>
  <w15:docId w15:val="{5C9609AF-F7C6-4CC7-AD50-4AFB7CF4D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56A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4256A"/>
    <w:pPr>
      <w:spacing w:before="200" w:after="200"/>
    </w:pPr>
    <w:rPr>
      <w:rFonts w:ascii="Calibri" w:eastAsia="Cambria" w:hAnsi="Calibri" w:cs="Calibri"/>
      <w:szCs w:val="22"/>
    </w:rPr>
  </w:style>
  <w:style w:type="table" w:styleId="TableGrid">
    <w:name w:val="Table Grid"/>
    <w:basedOn w:val="TableNormal"/>
    <w:uiPriority w:val="39"/>
    <w:rsid w:val="0024256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4256A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6</Words>
  <Characters>550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6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a Tehan</dc:creator>
  <cp:keywords/>
  <dc:description/>
  <cp:lastModifiedBy>Peta Tehan</cp:lastModifiedBy>
  <cp:revision>2</cp:revision>
  <dcterms:created xsi:type="dcterms:W3CDTF">2019-12-15T22:37:00Z</dcterms:created>
  <dcterms:modified xsi:type="dcterms:W3CDTF">2019-12-15T22:42:00Z</dcterms:modified>
</cp:coreProperties>
</file>